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289" w:rsidRDefault="00397289" w:rsidP="008B354F">
      <w:pPr>
        <w:ind w:left="-426"/>
        <w:rPr>
          <w:sz w:val="20"/>
          <w:szCs w:val="20"/>
        </w:rPr>
      </w:pPr>
    </w:p>
    <w:p w:rsidR="00F770CD" w:rsidRDefault="00F770CD" w:rsidP="00070899">
      <w:pPr>
        <w:spacing w:beforeLines="1" w:before="2" w:afterLines="1" w:after="2"/>
        <w:rPr>
          <w:rFonts w:ascii="Wingdings" w:hAnsi="Wingdings" w:cs="Arial"/>
          <w:b/>
          <w:color w:val="1A1A1A"/>
          <w:sz w:val="26"/>
          <w:szCs w:val="26"/>
        </w:rPr>
      </w:pPr>
    </w:p>
    <w:p w:rsidR="00F770CD" w:rsidRDefault="00F770CD" w:rsidP="00070899">
      <w:pPr>
        <w:spacing w:beforeLines="1" w:before="2" w:afterLines="1" w:after="2"/>
        <w:rPr>
          <w:rFonts w:ascii="Wingdings" w:hAnsi="Wingdings" w:cs="Arial"/>
          <w:b/>
          <w:color w:val="1A1A1A"/>
          <w:sz w:val="26"/>
          <w:szCs w:val="26"/>
        </w:rPr>
      </w:pPr>
    </w:p>
    <w:p w:rsidR="00F04F74" w:rsidRDefault="00ED408E" w:rsidP="00F04F74">
      <w:pPr>
        <w:rPr>
          <w:b/>
        </w:rPr>
      </w:pPr>
      <w:r>
        <w:rPr>
          <w:b/>
        </w:rPr>
        <w:t>Supplemental Table</w:t>
      </w:r>
      <w:r w:rsidR="00F04F74">
        <w:rPr>
          <w:b/>
        </w:rPr>
        <w:t xml:space="preserve">: Short-term outcomes in </w:t>
      </w:r>
      <w:r w:rsidR="00B9626B">
        <w:rPr>
          <w:b/>
        </w:rPr>
        <w:t xml:space="preserve">patients </w:t>
      </w:r>
      <w:r w:rsidR="00F04F74">
        <w:rPr>
          <w:b/>
        </w:rPr>
        <w:t xml:space="preserve">with </w:t>
      </w:r>
      <w:r w:rsidR="00B9626B">
        <w:rPr>
          <w:b/>
        </w:rPr>
        <w:t>u</w:t>
      </w:r>
      <w:r w:rsidR="00F04F74">
        <w:rPr>
          <w:b/>
        </w:rPr>
        <w:t xml:space="preserve">rine </w:t>
      </w:r>
      <w:r w:rsidR="00B9626B">
        <w:rPr>
          <w:b/>
        </w:rPr>
        <w:t xml:space="preserve">sodium </w:t>
      </w:r>
      <w:r w:rsidR="00F04F74">
        <w:rPr>
          <w:b/>
        </w:rPr>
        <w:t>&lt;=60</w:t>
      </w:r>
      <w:r w:rsidR="00471327">
        <w:rPr>
          <w:b/>
        </w:rPr>
        <w:t xml:space="preserve"> randomized to dopamine, </w:t>
      </w:r>
      <w:proofErr w:type="spellStart"/>
      <w:r w:rsidR="00471327">
        <w:rPr>
          <w:b/>
        </w:rPr>
        <w:t>nesiritide</w:t>
      </w:r>
      <w:proofErr w:type="spellEnd"/>
      <w:r w:rsidR="00471327">
        <w:rPr>
          <w:b/>
        </w:rPr>
        <w:t>, or placebo</w:t>
      </w:r>
    </w:p>
    <w:p w:rsidR="008B354F" w:rsidRDefault="008B354F" w:rsidP="008B354F">
      <w:pPr>
        <w:ind w:left="-426"/>
        <w:rPr>
          <w:sz w:val="20"/>
          <w:szCs w:val="20"/>
        </w:rPr>
      </w:pPr>
    </w:p>
    <w:p w:rsidR="00254E4A" w:rsidRDefault="00254E4A" w:rsidP="00254E4A">
      <w:pPr>
        <w:rPr>
          <w:b/>
        </w:rPr>
      </w:pPr>
    </w:p>
    <w:tbl>
      <w:tblPr>
        <w:tblW w:w="1087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4"/>
        <w:gridCol w:w="1800"/>
        <w:gridCol w:w="1766"/>
        <w:gridCol w:w="1047"/>
        <w:gridCol w:w="1778"/>
        <w:gridCol w:w="1271"/>
      </w:tblGrid>
      <w:tr w:rsidR="00254E4A">
        <w:trPr>
          <w:cantSplit/>
          <w:trHeight w:val="658"/>
          <w:tblHeader/>
          <w:jc w:val="center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4E4A" w:rsidRPr="00574266" w:rsidRDefault="00254E4A" w:rsidP="00D62C21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4E4A" w:rsidRPr="00574266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>Placebo (n</w:t>
            </w:r>
            <w:r w:rsidRPr="00574266">
              <w:rPr>
                <w:rFonts w:ascii="Arial" w:hAnsi="Arial" w:cs="Arial"/>
                <w:b/>
                <w:bCs/>
                <w:color w:val="000000"/>
                <w:sz w:val="18"/>
              </w:rPr>
              <w:t>=43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4E4A" w:rsidRPr="00574266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>Dopamine (n=51), p vs placebo</w:t>
            </w:r>
          </w:p>
        </w:tc>
        <w:tc>
          <w:tcPr>
            <w:tcW w:w="3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4E4A" w:rsidRPr="00574266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>Nesiritid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(n=48)</w:t>
            </w:r>
            <w:r w:rsidR="0083090B">
              <w:rPr>
                <w:rFonts w:ascii="Arial" w:hAnsi="Arial" w:cs="Arial"/>
                <w:b/>
                <w:bCs/>
                <w:color w:val="000000"/>
                <w:sz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p vs placebo</w:t>
            </w:r>
          </w:p>
        </w:tc>
      </w:tr>
      <w:tr w:rsidR="00254E4A">
        <w:trPr>
          <w:cantSplit/>
          <w:trHeight w:val="357"/>
          <w:jc w:val="center"/>
        </w:trPr>
        <w:tc>
          <w:tcPr>
            <w:tcW w:w="321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</w:t>
            </w:r>
            <w:r w:rsidR="00AE79E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y, d (n=1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 (6.0,14.0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 (5.0,11.0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 (5.0,11.5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254E4A">
        <w:trPr>
          <w:cantSplit/>
          <w:trHeight w:val="368"/>
          <w:jc w:val="center"/>
        </w:trPr>
        <w:tc>
          <w:tcPr>
            <w:tcW w:w="32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</w:t>
            </w:r>
            <w:r w:rsidR="00AE79E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y &gt;7d (n=139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50%)</w:t>
            </w:r>
          </w:p>
        </w:tc>
        <w:tc>
          <w:tcPr>
            <w:tcW w:w="17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43%)</w:t>
            </w:r>
          </w:p>
        </w:tc>
        <w:tc>
          <w:tcPr>
            <w:tcW w:w="10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7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42%)</w:t>
            </w:r>
          </w:p>
        </w:tc>
        <w:tc>
          <w:tcPr>
            <w:tcW w:w="12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254E4A">
        <w:trPr>
          <w:cantSplit/>
          <w:trHeight w:val="357"/>
          <w:jc w:val="center"/>
        </w:trPr>
        <w:tc>
          <w:tcPr>
            <w:tcW w:w="32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8C3942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sistent congestion at discharge*</w:t>
            </w:r>
            <w:r w:rsidR="00254E4A">
              <w:rPr>
                <w:rFonts w:ascii="Arial" w:hAnsi="Arial" w:cs="Arial"/>
                <w:color w:val="000000"/>
                <w:sz w:val="18"/>
                <w:szCs w:val="18"/>
              </w:rPr>
              <w:t xml:space="preserve"> (n=136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49%)</w:t>
            </w:r>
          </w:p>
        </w:tc>
        <w:tc>
          <w:tcPr>
            <w:tcW w:w="17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53%)</w:t>
            </w:r>
          </w:p>
        </w:tc>
        <w:tc>
          <w:tcPr>
            <w:tcW w:w="10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46%)</w:t>
            </w:r>
          </w:p>
        </w:tc>
        <w:tc>
          <w:tcPr>
            <w:tcW w:w="12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254E4A">
        <w:trPr>
          <w:cantSplit/>
          <w:trHeight w:val="357"/>
          <w:jc w:val="center"/>
        </w:trPr>
        <w:tc>
          <w:tcPr>
            <w:tcW w:w="32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h urine volume, mL (n=137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25 (5700,10300)</w:t>
            </w:r>
          </w:p>
        </w:tc>
        <w:tc>
          <w:tcPr>
            <w:tcW w:w="17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00 (5475,9538)</w:t>
            </w:r>
          </w:p>
        </w:tc>
        <w:tc>
          <w:tcPr>
            <w:tcW w:w="10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00 (6300,10775)</w:t>
            </w:r>
          </w:p>
        </w:tc>
        <w:tc>
          <w:tcPr>
            <w:tcW w:w="12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254E4A">
        <w:trPr>
          <w:cantSplit/>
          <w:trHeight w:val="368"/>
          <w:jc w:val="center"/>
        </w:trPr>
        <w:tc>
          <w:tcPr>
            <w:tcW w:w="32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F74CC0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h w</w:t>
            </w:r>
            <w:r w:rsidR="00254E4A">
              <w:rPr>
                <w:rFonts w:ascii="Arial" w:hAnsi="Arial" w:cs="Arial"/>
                <w:color w:val="000000"/>
                <w:sz w:val="18"/>
                <w:szCs w:val="18"/>
              </w:rPr>
              <w:t xml:space="preserve">eigh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oss</w:t>
            </w:r>
            <w:r w:rsidR="00254E4A">
              <w:rPr>
                <w:rFonts w:ascii="Arial" w:hAnsi="Arial" w:cs="Arial"/>
                <w:color w:val="000000"/>
                <w:sz w:val="18"/>
                <w:szCs w:val="18"/>
              </w:rPr>
              <w:t>, lbs (n=139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 (</w:t>
            </w:r>
            <w:r w:rsidR="0083090B">
              <w:rPr>
                <w:rFonts w:ascii="Arial" w:hAnsi="Arial" w:cs="Arial"/>
                <w:color w:val="000000"/>
                <w:sz w:val="18"/>
                <w:szCs w:val="18"/>
              </w:rPr>
              <w:t>1.4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.3)</w:t>
            </w:r>
          </w:p>
        </w:tc>
        <w:tc>
          <w:tcPr>
            <w:tcW w:w="17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 (</w:t>
            </w:r>
            <w:r w:rsidR="0083090B">
              <w:rPr>
                <w:rFonts w:ascii="Arial" w:hAnsi="Arial" w:cs="Arial"/>
                <w:color w:val="000000"/>
                <w:sz w:val="18"/>
                <w:szCs w:val="18"/>
              </w:rPr>
              <w:t>2.0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.4)</w:t>
            </w:r>
          </w:p>
        </w:tc>
        <w:tc>
          <w:tcPr>
            <w:tcW w:w="10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 (</w:t>
            </w:r>
            <w:r w:rsidR="0083090B">
              <w:rPr>
                <w:rFonts w:ascii="Arial" w:hAnsi="Arial" w:cs="Arial"/>
                <w:color w:val="000000"/>
                <w:sz w:val="18"/>
                <w:szCs w:val="18"/>
              </w:rPr>
              <w:t>3.5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.6)</w:t>
            </w:r>
          </w:p>
        </w:tc>
        <w:tc>
          <w:tcPr>
            <w:tcW w:w="12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254E4A">
        <w:trPr>
          <w:cantSplit/>
          <w:trHeight w:val="357"/>
          <w:jc w:val="center"/>
        </w:trPr>
        <w:tc>
          <w:tcPr>
            <w:tcW w:w="321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ise &gt;0.3 mg/dL at 72h (n=131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17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7%)</w:t>
            </w:r>
          </w:p>
        </w:tc>
        <w:tc>
          <w:tcPr>
            <w:tcW w:w="10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7%)</w:t>
            </w:r>
          </w:p>
        </w:tc>
        <w:tc>
          <w:tcPr>
            <w:tcW w:w="12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4E4A" w:rsidRDefault="00254E4A" w:rsidP="00D62C2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</w:tbl>
    <w:p w:rsidR="00254E4A" w:rsidRDefault="00254E4A" w:rsidP="00254E4A"/>
    <w:p w:rsidR="00254E4A" w:rsidRDefault="00254E4A" w:rsidP="008B354F">
      <w:pPr>
        <w:ind w:left="-426"/>
        <w:rPr>
          <w:sz w:val="20"/>
          <w:szCs w:val="20"/>
        </w:rPr>
      </w:pPr>
    </w:p>
    <w:p w:rsidR="008B354F" w:rsidRDefault="008C3942" w:rsidP="008B354F">
      <w:pPr>
        <w:ind w:left="-426"/>
        <w:rPr>
          <w:sz w:val="20"/>
          <w:szCs w:val="20"/>
        </w:rPr>
      </w:pPr>
      <w:r>
        <w:rPr>
          <w:sz w:val="20"/>
          <w:szCs w:val="20"/>
        </w:rPr>
        <w:t>*If c</w:t>
      </w:r>
      <w:r w:rsidRPr="00FC12B2">
        <w:rPr>
          <w:sz w:val="20"/>
          <w:szCs w:val="20"/>
        </w:rPr>
        <w:t>ongestion score</w:t>
      </w:r>
      <w:r w:rsidR="00FC12B2">
        <w:rPr>
          <w:sz w:val="20"/>
          <w:szCs w:val="20"/>
        </w:rPr>
        <w:t>&gt;0</w:t>
      </w:r>
      <w:r w:rsidRPr="00FC12B2">
        <w:rPr>
          <w:sz w:val="20"/>
          <w:szCs w:val="20"/>
        </w:rPr>
        <w:t xml:space="preserve"> at discharge</w:t>
      </w:r>
      <w:r w:rsidR="00FC12B2">
        <w:rPr>
          <w:sz w:val="20"/>
          <w:szCs w:val="20"/>
        </w:rPr>
        <w:t xml:space="preserve"> or </w:t>
      </w:r>
      <w:r w:rsidRPr="00FC12B2">
        <w:rPr>
          <w:sz w:val="20"/>
          <w:szCs w:val="20"/>
        </w:rPr>
        <w:t>7d</w:t>
      </w:r>
      <w:r w:rsidR="00FC12B2">
        <w:rPr>
          <w:sz w:val="20"/>
          <w:szCs w:val="20"/>
        </w:rPr>
        <w:t xml:space="preserve"> after randomization</w:t>
      </w:r>
      <w:r>
        <w:rPr>
          <w:sz w:val="20"/>
          <w:szCs w:val="20"/>
        </w:rPr>
        <w:t>.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="008B354F">
        <w:rPr>
          <w:sz w:val="20"/>
          <w:szCs w:val="20"/>
        </w:rPr>
        <w:t>Categorical variables expressed as n (%). Continuous variables expressed as median (interquartile range). For variables with incomplete data, the number of patients with available data is indicated</w:t>
      </w:r>
      <w:r w:rsidR="00CA68E2">
        <w:rPr>
          <w:sz w:val="20"/>
          <w:szCs w:val="20"/>
        </w:rPr>
        <w:t>; percentages for categorical variables reflect the number of patients with available data in the denominator.</w:t>
      </w:r>
      <w:bookmarkStart w:id="0" w:name="_GoBack"/>
      <w:bookmarkEnd w:id="0"/>
    </w:p>
    <w:p w:rsidR="00822737" w:rsidRDefault="00822737" w:rsidP="00822737">
      <w:pPr>
        <w:ind w:left="-426"/>
        <w:rPr>
          <w:sz w:val="20"/>
          <w:szCs w:val="20"/>
        </w:rPr>
      </w:pPr>
      <w:proofErr w:type="spellStart"/>
      <w:r>
        <w:rPr>
          <w:sz w:val="20"/>
          <w:szCs w:val="20"/>
        </w:rPr>
        <w:t>Cre</w:t>
      </w:r>
      <w:proofErr w:type="spellEnd"/>
      <w:r>
        <w:rPr>
          <w:sz w:val="20"/>
          <w:szCs w:val="20"/>
        </w:rPr>
        <w:t xml:space="preserve">: creatinine; </w:t>
      </w:r>
    </w:p>
    <w:p w:rsidR="0077515E" w:rsidRDefault="0077515E" w:rsidP="008B354F">
      <w:pPr>
        <w:ind w:left="-426"/>
        <w:rPr>
          <w:sz w:val="20"/>
          <w:szCs w:val="20"/>
        </w:rPr>
      </w:pPr>
    </w:p>
    <w:p w:rsidR="00F362EF" w:rsidRDefault="00F362EF" w:rsidP="00F362EF">
      <w:pPr>
        <w:rPr>
          <w:b/>
        </w:rPr>
      </w:pPr>
    </w:p>
    <w:p w:rsidR="008B354F" w:rsidRDefault="008B354F" w:rsidP="00F362EF">
      <w:pPr>
        <w:rPr>
          <w:b/>
        </w:rPr>
      </w:pPr>
    </w:p>
    <w:p w:rsidR="00B2167B" w:rsidRDefault="00B2167B" w:rsidP="00F362EF">
      <w:pPr>
        <w:rPr>
          <w:b/>
        </w:rPr>
      </w:pPr>
    </w:p>
    <w:p w:rsidR="008B354F" w:rsidRDefault="008B354F" w:rsidP="00F362EF">
      <w:pPr>
        <w:rPr>
          <w:b/>
        </w:rPr>
      </w:pPr>
    </w:p>
    <w:p w:rsidR="00CA5F98" w:rsidRPr="00D63A52" w:rsidRDefault="00CA5F98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3B1ED0" w:rsidRDefault="003B1ED0">
      <w:pPr>
        <w:rPr>
          <w:b/>
        </w:rPr>
      </w:pPr>
    </w:p>
    <w:p w:rsidR="00BF24F5" w:rsidRPr="003A150E" w:rsidRDefault="00BF24F5" w:rsidP="003A150E">
      <w:pPr>
        <w:spacing w:after="200"/>
        <w:rPr>
          <w:b/>
        </w:rPr>
      </w:pPr>
    </w:p>
    <w:sectPr w:rsidR="00BF24F5" w:rsidRPr="003A150E" w:rsidSect="0044498C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2475" w:rsidRDefault="001F2475">
      <w:r>
        <w:separator/>
      </w:r>
      <w:r>
        <w:cr/>
      </w:r>
    </w:p>
  </w:endnote>
  <w:endnote w:type="continuationSeparator" w:id="0">
    <w:p w:rsidR="001F2475" w:rsidRDefault="001F2475">
      <w:r>
        <w:continuationSeparator/>
      </w:r>
      <w:r>
        <w:c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3554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C87" w:rsidRDefault="00B74C87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4C87" w:rsidRDefault="00B74C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2475" w:rsidRDefault="001F2475">
      <w:r>
        <w:separator/>
      </w:r>
      <w:r>
        <w:cr/>
      </w:r>
    </w:p>
  </w:footnote>
  <w:footnote w:type="continuationSeparator" w:id="0">
    <w:p w:rsidR="001F2475" w:rsidRDefault="001F2475">
      <w:r>
        <w:continuationSeparator/>
      </w:r>
      <w:r>
        <w:c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188D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B37EDD"/>
    <w:multiLevelType w:val="hybridMultilevel"/>
    <w:tmpl w:val="90AC7D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35EB7"/>
    <w:multiLevelType w:val="hybridMultilevel"/>
    <w:tmpl w:val="74347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080B11"/>
    <w:multiLevelType w:val="hybridMultilevel"/>
    <w:tmpl w:val="68F298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C7A31"/>
    <w:multiLevelType w:val="hybridMultilevel"/>
    <w:tmpl w:val="416E9912"/>
    <w:lvl w:ilvl="0" w:tplc="2BB0631A">
      <w:start w:val="1"/>
      <w:numFmt w:val="decimal"/>
      <w:lvlText w:val="%1."/>
      <w:lvlJc w:val="left"/>
      <w:pPr>
        <w:ind w:left="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4B1F20BB"/>
    <w:multiLevelType w:val="hybridMultilevel"/>
    <w:tmpl w:val="FFE81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B7073"/>
    <w:multiLevelType w:val="hybridMultilevel"/>
    <w:tmpl w:val="4EE4F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113BD"/>
    <w:multiLevelType w:val="hybridMultilevel"/>
    <w:tmpl w:val="E2661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BB40DC"/>
    <w:multiLevelType w:val="hybridMultilevel"/>
    <w:tmpl w:val="EBF477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0376C2"/>
    <w:multiLevelType w:val="hybridMultilevel"/>
    <w:tmpl w:val="416E9912"/>
    <w:lvl w:ilvl="0" w:tplc="2BB0631A">
      <w:start w:val="1"/>
      <w:numFmt w:val="decimal"/>
      <w:lvlText w:val="%1."/>
      <w:lvlJc w:val="left"/>
      <w:pPr>
        <w:ind w:left="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7CC85C81"/>
    <w:multiLevelType w:val="hybridMultilevel"/>
    <w:tmpl w:val="4704D9A6"/>
    <w:lvl w:ilvl="0" w:tplc="0C881238">
      <w:start w:val="1"/>
      <w:numFmt w:val="decimal"/>
      <w:lvlText w:val="%1)"/>
      <w:lvlJc w:val="left"/>
      <w:pPr>
        <w:ind w:left="720" w:hanging="360"/>
      </w:pPr>
      <w:rPr>
        <w:rFonts w:cs="Symbol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8"/>
  </w:num>
  <w:num w:numId="5">
    <w:abstractNumId w:val="0"/>
  </w:num>
  <w:num w:numId="6">
    <w:abstractNumId w:val="2"/>
  </w:num>
  <w:num w:numId="7">
    <w:abstractNumId w:val="1"/>
  </w:num>
  <w:num w:numId="8">
    <w:abstractNumId w:val="4"/>
  </w:num>
  <w:num w:numId="9">
    <w:abstractNumId w:val="10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dx29a7vvftberv0kxpet6depxvdtd2dv2&quot;&gt;My EndNote Library&lt;record-ids&gt;&lt;item&gt;2045&lt;/item&gt;&lt;item&gt;2048&lt;/item&gt;&lt;item&gt;2050&lt;/item&gt;&lt;item&gt;2052&lt;/item&gt;&lt;item&gt;2055&lt;/item&gt;&lt;item&gt;2056&lt;/item&gt;&lt;item&gt;2057&lt;/item&gt;&lt;item&gt;2058&lt;/item&gt;&lt;item&gt;2059&lt;/item&gt;&lt;item&gt;2060&lt;/item&gt;&lt;item&gt;2062&lt;/item&gt;&lt;item&gt;2064&lt;/item&gt;&lt;item&gt;2065&lt;/item&gt;&lt;item&gt;2069&lt;/item&gt;&lt;item&gt;2070&lt;/item&gt;&lt;item&gt;2071&lt;/item&gt;&lt;item&gt;2072&lt;/item&gt;&lt;item&gt;2092&lt;/item&gt;&lt;item&gt;2093&lt;/item&gt;&lt;item&gt;2104&lt;/item&gt;&lt;/record-ids&gt;&lt;/item&gt;&lt;/Libraries&gt;"/>
  </w:docVars>
  <w:rsids>
    <w:rsidRoot w:val="002F5C94"/>
    <w:rsid w:val="00003A14"/>
    <w:rsid w:val="00004D8A"/>
    <w:rsid w:val="00007C61"/>
    <w:rsid w:val="00014B92"/>
    <w:rsid w:val="00017E33"/>
    <w:rsid w:val="0002671D"/>
    <w:rsid w:val="000450C5"/>
    <w:rsid w:val="00062AF1"/>
    <w:rsid w:val="00062BF0"/>
    <w:rsid w:val="000666B7"/>
    <w:rsid w:val="000670AF"/>
    <w:rsid w:val="00067877"/>
    <w:rsid w:val="00070352"/>
    <w:rsid w:val="00070899"/>
    <w:rsid w:val="00070D66"/>
    <w:rsid w:val="00071540"/>
    <w:rsid w:val="00072D03"/>
    <w:rsid w:val="000A1C8A"/>
    <w:rsid w:val="000A769D"/>
    <w:rsid w:val="000B7C45"/>
    <w:rsid w:val="000C04BC"/>
    <w:rsid w:val="000C1259"/>
    <w:rsid w:val="000C5464"/>
    <w:rsid w:val="000C5522"/>
    <w:rsid w:val="000C5884"/>
    <w:rsid w:val="000C6379"/>
    <w:rsid w:val="000C7D42"/>
    <w:rsid w:val="000D6CEB"/>
    <w:rsid w:val="000D701C"/>
    <w:rsid w:val="000E703F"/>
    <w:rsid w:val="000F61B2"/>
    <w:rsid w:val="00103C77"/>
    <w:rsid w:val="001102AE"/>
    <w:rsid w:val="00125C92"/>
    <w:rsid w:val="00127F6C"/>
    <w:rsid w:val="0013569F"/>
    <w:rsid w:val="00145D49"/>
    <w:rsid w:val="00147CF5"/>
    <w:rsid w:val="00155682"/>
    <w:rsid w:val="00157472"/>
    <w:rsid w:val="00157597"/>
    <w:rsid w:val="001668DE"/>
    <w:rsid w:val="00170E28"/>
    <w:rsid w:val="00172480"/>
    <w:rsid w:val="0017307E"/>
    <w:rsid w:val="00186CF3"/>
    <w:rsid w:val="00187564"/>
    <w:rsid w:val="00190278"/>
    <w:rsid w:val="001A1063"/>
    <w:rsid w:val="001A1867"/>
    <w:rsid w:val="001A688D"/>
    <w:rsid w:val="001B1150"/>
    <w:rsid w:val="001B1DC6"/>
    <w:rsid w:val="001B221F"/>
    <w:rsid w:val="001B49C9"/>
    <w:rsid w:val="001B4FB5"/>
    <w:rsid w:val="001C60C2"/>
    <w:rsid w:val="001C6FF5"/>
    <w:rsid w:val="001E165F"/>
    <w:rsid w:val="001E4483"/>
    <w:rsid w:val="001E4F33"/>
    <w:rsid w:val="001F2475"/>
    <w:rsid w:val="001F5396"/>
    <w:rsid w:val="001F6655"/>
    <w:rsid w:val="001F73C4"/>
    <w:rsid w:val="00213615"/>
    <w:rsid w:val="002211CE"/>
    <w:rsid w:val="00225462"/>
    <w:rsid w:val="00225BFA"/>
    <w:rsid w:val="00226454"/>
    <w:rsid w:val="00236A6F"/>
    <w:rsid w:val="00241493"/>
    <w:rsid w:val="00241B69"/>
    <w:rsid w:val="0024218B"/>
    <w:rsid w:val="00243A19"/>
    <w:rsid w:val="002465F9"/>
    <w:rsid w:val="0024754A"/>
    <w:rsid w:val="00247E00"/>
    <w:rsid w:val="00254E4A"/>
    <w:rsid w:val="00255C71"/>
    <w:rsid w:val="002600EF"/>
    <w:rsid w:val="00266056"/>
    <w:rsid w:val="0026696A"/>
    <w:rsid w:val="00272AF0"/>
    <w:rsid w:val="00283E76"/>
    <w:rsid w:val="00293E6A"/>
    <w:rsid w:val="002A6E23"/>
    <w:rsid w:val="002C08EF"/>
    <w:rsid w:val="002D2A64"/>
    <w:rsid w:val="002D35EF"/>
    <w:rsid w:val="002D5DA7"/>
    <w:rsid w:val="002D7DA4"/>
    <w:rsid w:val="002E4BA4"/>
    <w:rsid w:val="002E7565"/>
    <w:rsid w:val="002E7B7D"/>
    <w:rsid w:val="002F5C94"/>
    <w:rsid w:val="002F60C9"/>
    <w:rsid w:val="002F7E64"/>
    <w:rsid w:val="003039AE"/>
    <w:rsid w:val="0030462B"/>
    <w:rsid w:val="00305CEE"/>
    <w:rsid w:val="003105DF"/>
    <w:rsid w:val="00310D88"/>
    <w:rsid w:val="003149F5"/>
    <w:rsid w:val="00317DD5"/>
    <w:rsid w:val="00323116"/>
    <w:rsid w:val="00331484"/>
    <w:rsid w:val="003354EE"/>
    <w:rsid w:val="003414AA"/>
    <w:rsid w:val="00341818"/>
    <w:rsid w:val="00346D2F"/>
    <w:rsid w:val="0034718C"/>
    <w:rsid w:val="00351670"/>
    <w:rsid w:val="00363D51"/>
    <w:rsid w:val="00365DAA"/>
    <w:rsid w:val="00375E3C"/>
    <w:rsid w:val="00376602"/>
    <w:rsid w:val="00396F3A"/>
    <w:rsid w:val="00397289"/>
    <w:rsid w:val="003A150E"/>
    <w:rsid w:val="003B1ED0"/>
    <w:rsid w:val="003B301A"/>
    <w:rsid w:val="003C1A02"/>
    <w:rsid w:val="003C5AEB"/>
    <w:rsid w:val="003D0A21"/>
    <w:rsid w:val="003E0DE8"/>
    <w:rsid w:val="003E5A04"/>
    <w:rsid w:val="003F0EF5"/>
    <w:rsid w:val="003F0FD2"/>
    <w:rsid w:val="003F74EB"/>
    <w:rsid w:val="004017F6"/>
    <w:rsid w:val="004029D8"/>
    <w:rsid w:val="0040609A"/>
    <w:rsid w:val="00407E62"/>
    <w:rsid w:val="004109FB"/>
    <w:rsid w:val="0041135B"/>
    <w:rsid w:val="004123EA"/>
    <w:rsid w:val="00412A19"/>
    <w:rsid w:val="00422548"/>
    <w:rsid w:val="004235CB"/>
    <w:rsid w:val="00424E92"/>
    <w:rsid w:val="00427509"/>
    <w:rsid w:val="004372F0"/>
    <w:rsid w:val="00443B67"/>
    <w:rsid w:val="00443C39"/>
    <w:rsid w:val="0044498C"/>
    <w:rsid w:val="00445DD5"/>
    <w:rsid w:val="0045523A"/>
    <w:rsid w:val="00456411"/>
    <w:rsid w:val="004709DD"/>
    <w:rsid w:val="00471327"/>
    <w:rsid w:val="00472B66"/>
    <w:rsid w:val="004750E8"/>
    <w:rsid w:val="0047729F"/>
    <w:rsid w:val="0048047E"/>
    <w:rsid w:val="00483E48"/>
    <w:rsid w:val="004906EA"/>
    <w:rsid w:val="00495010"/>
    <w:rsid w:val="004975C2"/>
    <w:rsid w:val="004A09D3"/>
    <w:rsid w:val="004A79B2"/>
    <w:rsid w:val="004B2FFB"/>
    <w:rsid w:val="004C680B"/>
    <w:rsid w:val="004C7219"/>
    <w:rsid w:val="004D195C"/>
    <w:rsid w:val="004E083F"/>
    <w:rsid w:val="004E1E94"/>
    <w:rsid w:val="004E7B34"/>
    <w:rsid w:val="004F065E"/>
    <w:rsid w:val="004F56FE"/>
    <w:rsid w:val="004F6B88"/>
    <w:rsid w:val="005023FD"/>
    <w:rsid w:val="00504434"/>
    <w:rsid w:val="00505831"/>
    <w:rsid w:val="005075B3"/>
    <w:rsid w:val="00510E00"/>
    <w:rsid w:val="00510E39"/>
    <w:rsid w:val="00516E2A"/>
    <w:rsid w:val="00521912"/>
    <w:rsid w:val="0053191C"/>
    <w:rsid w:val="00536B2F"/>
    <w:rsid w:val="00540493"/>
    <w:rsid w:val="00552C2B"/>
    <w:rsid w:val="005652F5"/>
    <w:rsid w:val="00576318"/>
    <w:rsid w:val="00580950"/>
    <w:rsid w:val="00581648"/>
    <w:rsid w:val="00586E4B"/>
    <w:rsid w:val="00593991"/>
    <w:rsid w:val="00597704"/>
    <w:rsid w:val="005A4541"/>
    <w:rsid w:val="005A6AA6"/>
    <w:rsid w:val="005B32C6"/>
    <w:rsid w:val="005B33F8"/>
    <w:rsid w:val="005C0E4F"/>
    <w:rsid w:val="005C547F"/>
    <w:rsid w:val="005C6510"/>
    <w:rsid w:val="005D147F"/>
    <w:rsid w:val="005D4CA6"/>
    <w:rsid w:val="005E79FD"/>
    <w:rsid w:val="005E7F40"/>
    <w:rsid w:val="005F1167"/>
    <w:rsid w:val="005F242E"/>
    <w:rsid w:val="00601E84"/>
    <w:rsid w:val="00607A0D"/>
    <w:rsid w:val="00620F4E"/>
    <w:rsid w:val="0062143E"/>
    <w:rsid w:val="00622804"/>
    <w:rsid w:val="006360F1"/>
    <w:rsid w:val="006410D8"/>
    <w:rsid w:val="00642DAB"/>
    <w:rsid w:val="006518F6"/>
    <w:rsid w:val="00665CE5"/>
    <w:rsid w:val="00666CE3"/>
    <w:rsid w:val="00666FDD"/>
    <w:rsid w:val="0067098F"/>
    <w:rsid w:val="00670C8D"/>
    <w:rsid w:val="00673162"/>
    <w:rsid w:val="00676291"/>
    <w:rsid w:val="006816D1"/>
    <w:rsid w:val="006866D6"/>
    <w:rsid w:val="00690161"/>
    <w:rsid w:val="00692591"/>
    <w:rsid w:val="006A1529"/>
    <w:rsid w:val="006A2311"/>
    <w:rsid w:val="006A42E1"/>
    <w:rsid w:val="006B6C22"/>
    <w:rsid w:val="006C12B3"/>
    <w:rsid w:val="006C6149"/>
    <w:rsid w:val="006D62AF"/>
    <w:rsid w:val="006D64A9"/>
    <w:rsid w:val="006D7AF7"/>
    <w:rsid w:val="006E5498"/>
    <w:rsid w:val="006F0134"/>
    <w:rsid w:val="006F0597"/>
    <w:rsid w:val="006F07CC"/>
    <w:rsid w:val="00703CAF"/>
    <w:rsid w:val="0070593C"/>
    <w:rsid w:val="00711EB7"/>
    <w:rsid w:val="007233FD"/>
    <w:rsid w:val="00732352"/>
    <w:rsid w:val="007342DB"/>
    <w:rsid w:val="007351DC"/>
    <w:rsid w:val="00740FF3"/>
    <w:rsid w:val="00744652"/>
    <w:rsid w:val="00746B8F"/>
    <w:rsid w:val="00747953"/>
    <w:rsid w:val="00757182"/>
    <w:rsid w:val="00762E0A"/>
    <w:rsid w:val="007647B1"/>
    <w:rsid w:val="007651A7"/>
    <w:rsid w:val="00772BA8"/>
    <w:rsid w:val="0077515E"/>
    <w:rsid w:val="0078149A"/>
    <w:rsid w:val="007859DE"/>
    <w:rsid w:val="00791283"/>
    <w:rsid w:val="00792297"/>
    <w:rsid w:val="007C2351"/>
    <w:rsid w:val="007C260F"/>
    <w:rsid w:val="007D4CD2"/>
    <w:rsid w:val="007D76A7"/>
    <w:rsid w:val="007D7A30"/>
    <w:rsid w:val="007E0634"/>
    <w:rsid w:val="007E23C2"/>
    <w:rsid w:val="007E42A4"/>
    <w:rsid w:val="007E440E"/>
    <w:rsid w:val="007E5000"/>
    <w:rsid w:val="007E6312"/>
    <w:rsid w:val="007F1240"/>
    <w:rsid w:val="007F7EB4"/>
    <w:rsid w:val="008053CF"/>
    <w:rsid w:val="00814003"/>
    <w:rsid w:val="0081491D"/>
    <w:rsid w:val="0081524C"/>
    <w:rsid w:val="00822737"/>
    <w:rsid w:val="0083090B"/>
    <w:rsid w:val="00832EFE"/>
    <w:rsid w:val="00834968"/>
    <w:rsid w:val="00835503"/>
    <w:rsid w:val="008357FB"/>
    <w:rsid w:val="0083581A"/>
    <w:rsid w:val="00835D26"/>
    <w:rsid w:val="00843289"/>
    <w:rsid w:val="00847A6F"/>
    <w:rsid w:val="0085721A"/>
    <w:rsid w:val="00861ECA"/>
    <w:rsid w:val="00874123"/>
    <w:rsid w:val="00877C9C"/>
    <w:rsid w:val="00882770"/>
    <w:rsid w:val="00882BAF"/>
    <w:rsid w:val="00885FAC"/>
    <w:rsid w:val="008862E7"/>
    <w:rsid w:val="00895855"/>
    <w:rsid w:val="008A69F7"/>
    <w:rsid w:val="008B20D0"/>
    <w:rsid w:val="008B21E0"/>
    <w:rsid w:val="008B354F"/>
    <w:rsid w:val="008B67A3"/>
    <w:rsid w:val="008C3942"/>
    <w:rsid w:val="008D0CCC"/>
    <w:rsid w:val="008D1685"/>
    <w:rsid w:val="008D3AFD"/>
    <w:rsid w:val="008D43DC"/>
    <w:rsid w:val="008D55A8"/>
    <w:rsid w:val="008D6D39"/>
    <w:rsid w:val="008E0E19"/>
    <w:rsid w:val="008E435C"/>
    <w:rsid w:val="008E6FC4"/>
    <w:rsid w:val="008E77DE"/>
    <w:rsid w:val="008E7FD6"/>
    <w:rsid w:val="008F05EF"/>
    <w:rsid w:val="009104EF"/>
    <w:rsid w:val="0091215E"/>
    <w:rsid w:val="00921AEB"/>
    <w:rsid w:val="00922451"/>
    <w:rsid w:val="00935D11"/>
    <w:rsid w:val="0093736D"/>
    <w:rsid w:val="00940618"/>
    <w:rsid w:val="00944840"/>
    <w:rsid w:val="0094563D"/>
    <w:rsid w:val="00945942"/>
    <w:rsid w:val="00946417"/>
    <w:rsid w:val="0096790B"/>
    <w:rsid w:val="0097727C"/>
    <w:rsid w:val="00984D1B"/>
    <w:rsid w:val="0099110B"/>
    <w:rsid w:val="009942DC"/>
    <w:rsid w:val="009A264A"/>
    <w:rsid w:val="009B016B"/>
    <w:rsid w:val="009B2824"/>
    <w:rsid w:val="009C4E24"/>
    <w:rsid w:val="009C511C"/>
    <w:rsid w:val="009C544C"/>
    <w:rsid w:val="009D4E86"/>
    <w:rsid w:val="009D6C70"/>
    <w:rsid w:val="009E05A9"/>
    <w:rsid w:val="009E16A9"/>
    <w:rsid w:val="009E31AF"/>
    <w:rsid w:val="009E618A"/>
    <w:rsid w:val="009E7738"/>
    <w:rsid w:val="009F00CC"/>
    <w:rsid w:val="009F2096"/>
    <w:rsid w:val="009F3705"/>
    <w:rsid w:val="009F6F5C"/>
    <w:rsid w:val="00A00414"/>
    <w:rsid w:val="00A03934"/>
    <w:rsid w:val="00A05D2E"/>
    <w:rsid w:val="00A07A44"/>
    <w:rsid w:val="00A07B80"/>
    <w:rsid w:val="00A1149A"/>
    <w:rsid w:val="00A124D0"/>
    <w:rsid w:val="00A12731"/>
    <w:rsid w:val="00A14E1E"/>
    <w:rsid w:val="00A212DD"/>
    <w:rsid w:val="00A246BD"/>
    <w:rsid w:val="00A25B9A"/>
    <w:rsid w:val="00A3197E"/>
    <w:rsid w:val="00A3270E"/>
    <w:rsid w:val="00A370B9"/>
    <w:rsid w:val="00A410E9"/>
    <w:rsid w:val="00A446ED"/>
    <w:rsid w:val="00A47D70"/>
    <w:rsid w:val="00A53793"/>
    <w:rsid w:val="00A55531"/>
    <w:rsid w:val="00A55D08"/>
    <w:rsid w:val="00A619D4"/>
    <w:rsid w:val="00A62052"/>
    <w:rsid w:val="00A63124"/>
    <w:rsid w:val="00A67891"/>
    <w:rsid w:val="00A67B5E"/>
    <w:rsid w:val="00A728BA"/>
    <w:rsid w:val="00A73583"/>
    <w:rsid w:val="00A76812"/>
    <w:rsid w:val="00A92095"/>
    <w:rsid w:val="00AA06E7"/>
    <w:rsid w:val="00AA0B6C"/>
    <w:rsid w:val="00AA289D"/>
    <w:rsid w:val="00AA59D9"/>
    <w:rsid w:val="00AB05C6"/>
    <w:rsid w:val="00AB1E54"/>
    <w:rsid w:val="00AB44B5"/>
    <w:rsid w:val="00AB69C0"/>
    <w:rsid w:val="00AC0BE5"/>
    <w:rsid w:val="00AC245F"/>
    <w:rsid w:val="00AD0C44"/>
    <w:rsid w:val="00AE324E"/>
    <w:rsid w:val="00AE39CC"/>
    <w:rsid w:val="00AE3A99"/>
    <w:rsid w:val="00AE79E6"/>
    <w:rsid w:val="00AF299B"/>
    <w:rsid w:val="00AF5D65"/>
    <w:rsid w:val="00AF6384"/>
    <w:rsid w:val="00AF646D"/>
    <w:rsid w:val="00AF7BFB"/>
    <w:rsid w:val="00B0091D"/>
    <w:rsid w:val="00B1427E"/>
    <w:rsid w:val="00B14FD3"/>
    <w:rsid w:val="00B2167B"/>
    <w:rsid w:val="00B22756"/>
    <w:rsid w:val="00B272D4"/>
    <w:rsid w:val="00B31DFA"/>
    <w:rsid w:val="00B37E6E"/>
    <w:rsid w:val="00B406E9"/>
    <w:rsid w:val="00B46E7F"/>
    <w:rsid w:val="00B50AA4"/>
    <w:rsid w:val="00B516C6"/>
    <w:rsid w:val="00B73357"/>
    <w:rsid w:val="00B74C87"/>
    <w:rsid w:val="00B75DD6"/>
    <w:rsid w:val="00B760E0"/>
    <w:rsid w:val="00B8350F"/>
    <w:rsid w:val="00B91C1B"/>
    <w:rsid w:val="00B933A5"/>
    <w:rsid w:val="00B9626B"/>
    <w:rsid w:val="00BA3F21"/>
    <w:rsid w:val="00BA42FA"/>
    <w:rsid w:val="00BA4B59"/>
    <w:rsid w:val="00BB2C42"/>
    <w:rsid w:val="00BB3A53"/>
    <w:rsid w:val="00BC0DEA"/>
    <w:rsid w:val="00BC337B"/>
    <w:rsid w:val="00BC4573"/>
    <w:rsid w:val="00BD0FEC"/>
    <w:rsid w:val="00BD148A"/>
    <w:rsid w:val="00BD2A38"/>
    <w:rsid w:val="00BD5FFA"/>
    <w:rsid w:val="00BD6834"/>
    <w:rsid w:val="00BD7A8C"/>
    <w:rsid w:val="00BF107A"/>
    <w:rsid w:val="00BF24F5"/>
    <w:rsid w:val="00BF2BB3"/>
    <w:rsid w:val="00C01B09"/>
    <w:rsid w:val="00C142DF"/>
    <w:rsid w:val="00C1432F"/>
    <w:rsid w:val="00C1629B"/>
    <w:rsid w:val="00C179E2"/>
    <w:rsid w:val="00C206D3"/>
    <w:rsid w:val="00C20BE3"/>
    <w:rsid w:val="00C212B6"/>
    <w:rsid w:val="00C215E6"/>
    <w:rsid w:val="00C25E1A"/>
    <w:rsid w:val="00C26400"/>
    <w:rsid w:val="00C33FF9"/>
    <w:rsid w:val="00C42064"/>
    <w:rsid w:val="00C4369D"/>
    <w:rsid w:val="00C45F43"/>
    <w:rsid w:val="00C50D21"/>
    <w:rsid w:val="00C524B6"/>
    <w:rsid w:val="00C5259F"/>
    <w:rsid w:val="00C52EA8"/>
    <w:rsid w:val="00C531C3"/>
    <w:rsid w:val="00C63C90"/>
    <w:rsid w:val="00C658FB"/>
    <w:rsid w:val="00C670DD"/>
    <w:rsid w:val="00C71F14"/>
    <w:rsid w:val="00C735E8"/>
    <w:rsid w:val="00C80E6F"/>
    <w:rsid w:val="00C86C2B"/>
    <w:rsid w:val="00C9542E"/>
    <w:rsid w:val="00C97F12"/>
    <w:rsid w:val="00CA0D96"/>
    <w:rsid w:val="00CA2A1D"/>
    <w:rsid w:val="00CA575B"/>
    <w:rsid w:val="00CA5F98"/>
    <w:rsid w:val="00CA68E2"/>
    <w:rsid w:val="00CB4B11"/>
    <w:rsid w:val="00CC01A1"/>
    <w:rsid w:val="00CC4B0F"/>
    <w:rsid w:val="00CD0CE5"/>
    <w:rsid w:val="00CD785F"/>
    <w:rsid w:val="00CE1558"/>
    <w:rsid w:val="00CE4A77"/>
    <w:rsid w:val="00CE67E5"/>
    <w:rsid w:val="00CE71E1"/>
    <w:rsid w:val="00CF7645"/>
    <w:rsid w:val="00CF7F18"/>
    <w:rsid w:val="00D02F1A"/>
    <w:rsid w:val="00D155E3"/>
    <w:rsid w:val="00D170AF"/>
    <w:rsid w:val="00D3051B"/>
    <w:rsid w:val="00D33E01"/>
    <w:rsid w:val="00D41B60"/>
    <w:rsid w:val="00D44D75"/>
    <w:rsid w:val="00D50D63"/>
    <w:rsid w:val="00D51F73"/>
    <w:rsid w:val="00D537EF"/>
    <w:rsid w:val="00D544AA"/>
    <w:rsid w:val="00D54EC0"/>
    <w:rsid w:val="00D609F6"/>
    <w:rsid w:val="00D62C21"/>
    <w:rsid w:val="00D63A52"/>
    <w:rsid w:val="00D674A5"/>
    <w:rsid w:val="00D808B6"/>
    <w:rsid w:val="00D878F7"/>
    <w:rsid w:val="00DA085C"/>
    <w:rsid w:val="00DA3C12"/>
    <w:rsid w:val="00DC08DD"/>
    <w:rsid w:val="00DD06F4"/>
    <w:rsid w:val="00DD1AA5"/>
    <w:rsid w:val="00DD3D60"/>
    <w:rsid w:val="00DD71BC"/>
    <w:rsid w:val="00DE1784"/>
    <w:rsid w:val="00DE4E4C"/>
    <w:rsid w:val="00DE7F73"/>
    <w:rsid w:val="00DF25F8"/>
    <w:rsid w:val="00E06EF4"/>
    <w:rsid w:val="00E07681"/>
    <w:rsid w:val="00E16C6F"/>
    <w:rsid w:val="00E176E0"/>
    <w:rsid w:val="00E22BFC"/>
    <w:rsid w:val="00E34917"/>
    <w:rsid w:val="00E448B0"/>
    <w:rsid w:val="00E53166"/>
    <w:rsid w:val="00E61646"/>
    <w:rsid w:val="00E618CA"/>
    <w:rsid w:val="00E66691"/>
    <w:rsid w:val="00E71CAD"/>
    <w:rsid w:val="00E7316E"/>
    <w:rsid w:val="00E75F29"/>
    <w:rsid w:val="00E8326B"/>
    <w:rsid w:val="00E85C11"/>
    <w:rsid w:val="00E865B5"/>
    <w:rsid w:val="00E866A4"/>
    <w:rsid w:val="00E87A4A"/>
    <w:rsid w:val="00E90CE0"/>
    <w:rsid w:val="00E91EA5"/>
    <w:rsid w:val="00E96CC0"/>
    <w:rsid w:val="00EA0EF2"/>
    <w:rsid w:val="00EA1EAB"/>
    <w:rsid w:val="00EA56C1"/>
    <w:rsid w:val="00EA5BE4"/>
    <w:rsid w:val="00EB4C2F"/>
    <w:rsid w:val="00ED2427"/>
    <w:rsid w:val="00ED28CD"/>
    <w:rsid w:val="00ED3FC7"/>
    <w:rsid w:val="00ED408E"/>
    <w:rsid w:val="00ED509A"/>
    <w:rsid w:val="00EE1F34"/>
    <w:rsid w:val="00EE3254"/>
    <w:rsid w:val="00EF69DC"/>
    <w:rsid w:val="00F020CA"/>
    <w:rsid w:val="00F04F74"/>
    <w:rsid w:val="00F10E80"/>
    <w:rsid w:val="00F15723"/>
    <w:rsid w:val="00F17C27"/>
    <w:rsid w:val="00F21D09"/>
    <w:rsid w:val="00F246E7"/>
    <w:rsid w:val="00F26F76"/>
    <w:rsid w:val="00F30727"/>
    <w:rsid w:val="00F362EF"/>
    <w:rsid w:val="00F37821"/>
    <w:rsid w:val="00F4216A"/>
    <w:rsid w:val="00F457BE"/>
    <w:rsid w:val="00F47A1D"/>
    <w:rsid w:val="00F51723"/>
    <w:rsid w:val="00F51EFE"/>
    <w:rsid w:val="00F616EA"/>
    <w:rsid w:val="00F64FDA"/>
    <w:rsid w:val="00F673B2"/>
    <w:rsid w:val="00F67532"/>
    <w:rsid w:val="00F700CF"/>
    <w:rsid w:val="00F70644"/>
    <w:rsid w:val="00F70F07"/>
    <w:rsid w:val="00F719B9"/>
    <w:rsid w:val="00F7241E"/>
    <w:rsid w:val="00F74CC0"/>
    <w:rsid w:val="00F75B49"/>
    <w:rsid w:val="00F75C7D"/>
    <w:rsid w:val="00F770CD"/>
    <w:rsid w:val="00F87662"/>
    <w:rsid w:val="00F9332E"/>
    <w:rsid w:val="00F97CF8"/>
    <w:rsid w:val="00FA6E67"/>
    <w:rsid w:val="00FB4819"/>
    <w:rsid w:val="00FB53CE"/>
    <w:rsid w:val="00FC0634"/>
    <w:rsid w:val="00FC12B2"/>
    <w:rsid w:val="00FC2C98"/>
    <w:rsid w:val="00FC4121"/>
    <w:rsid w:val="00FC44B6"/>
    <w:rsid w:val="00FC5E54"/>
    <w:rsid w:val="00FD41D3"/>
    <w:rsid w:val="00FD4DA8"/>
    <w:rsid w:val="00FD7327"/>
    <w:rsid w:val="00FE2428"/>
    <w:rsid w:val="00FE4DA9"/>
    <w:rsid w:val="00FE6955"/>
    <w:rsid w:val="00FF0037"/>
    <w:rsid w:val="00FF4B6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5093C"/>
  <w15:docId w15:val="{A879AF86-DC35-47EF-B256-AEC47452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heading 7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2F5C94"/>
    <w:pPr>
      <w:spacing w:after="0"/>
    </w:pPr>
    <w:rPr>
      <w:rFonts w:eastAsiaTheme="minorEastAsia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2F5C94"/>
    <w:rPr>
      <w:rFonts w:eastAsiaTheme="minorEastAsia"/>
      <w:lang w:val="en-CA" w:eastAsia="ja-JP"/>
    </w:rPr>
  </w:style>
  <w:style w:type="paragraph" w:styleId="CommentText">
    <w:name w:val="annotation text"/>
    <w:basedOn w:val="Normal"/>
    <w:link w:val="CommentTextChar"/>
    <w:uiPriority w:val="99"/>
    <w:rsid w:val="002F5C94"/>
  </w:style>
  <w:style w:type="character" w:customStyle="1" w:styleId="HeaderChar">
    <w:name w:val="Header Char"/>
    <w:basedOn w:val="DefaultParagraphFont"/>
    <w:link w:val="Header"/>
    <w:uiPriority w:val="99"/>
    <w:rsid w:val="002F5C94"/>
    <w:rPr>
      <w:rFonts w:eastAsiaTheme="minorEastAsia"/>
      <w:lang w:val="en-CA" w:eastAsia="ja-JP"/>
    </w:rPr>
  </w:style>
  <w:style w:type="paragraph" w:styleId="Header">
    <w:name w:val="header"/>
    <w:basedOn w:val="Normal"/>
    <w:link w:val="HeaderChar"/>
    <w:uiPriority w:val="99"/>
    <w:rsid w:val="002F5C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C94"/>
    <w:rPr>
      <w:rFonts w:eastAsiaTheme="minorEastAsia"/>
      <w:lang w:val="en-CA" w:eastAsia="ja-JP"/>
    </w:rPr>
  </w:style>
  <w:style w:type="paragraph" w:styleId="Footer">
    <w:name w:val="footer"/>
    <w:basedOn w:val="Normal"/>
    <w:link w:val="FooterChar"/>
    <w:uiPriority w:val="99"/>
    <w:rsid w:val="002F5C94"/>
    <w:pPr>
      <w:tabs>
        <w:tab w:val="center" w:pos="4320"/>
        <w:tab w:val="right" w:pos="8640"/>
      </w:tabs>
    </w:pPr>
  </w:style>
  <w:style w:type="character" w:customStyle="1" w:styleId="CommentSubjectChar">
    <w:name w:val="Comment Subject Char"/>
    <w:basedOn w:val="CommentTextChar"/>
    <w:link w:val="CommentSubject"/>
    <w:uiPriority w:val="99"/>
    <w:rsid w:val="002F5C94"/>
    <w:rPr>
      <w:rFonts w:eastAsiaTheme="minorEastAsia"/>
      <w:b/>
      <w:bCs/>
      <w:sz w:val="20"/>
      <w:szCs w:val="20"/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F5C9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5C94"/>
    <w:rPr>
      <w:rFonts w:ascii="Lucida Grande" w:eastAsiaTheme="minorEastAsia" w:hAnsi="Lucida Grande" w:cs="Lucida Grande"/>
      <w:sz w:val="18"/>
      <w:szCs w:val="18"/>
      <w:lang w:val="en-CA" w:eastAsia="ja-JP"/>
    </w:rPr>
  </w:style>
  <w:style w:type="paragraph" w:styleId="BalloonText">
    <w:name w:val="Balloon Text"/>
    <w:basedOn w:val="Normal"/>
    <w:link w:val="BalloonTextChar"/>
    <w:uiPriority w:val="99"/>
    <w:rsid w:val="002F5C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F5C94"/>
    <w:pPr>
      <w:ind w:left="720"/>
      <w:contextualSpacing/>
    </w:pPr>
  </w:style>
  <w:style w:type="character" w:customStyle="1" w:styleId="ti2">
    <w:name w:val="ti2"/>
    <w:uiPriority w:val="99"/>
    <w:rsid w:val="009C511C"/>
    <w:rPr>
      <w:sz w:val="22"/>
      <w:szCs w:val="22"/>
    </w:rPr>
  </w:style>
  <w:style w:type="paragraph" w:styleId="ListBullet">
    <w:name w:val="List Bullet"/>
    <w:basedOn w:val="Normal"/>
    <w:uiPriority w:val="99"/>
    <w:unhideWhenUsed/>
    <w:rsid w:val="009C511C"/>
    <w:pPr>
      <w:numPr>
        <w:numId w:val="5"/>
      </w:numPr>
      <w:contextualSpacing/>
    </w:pPr>
    <w:rPr>
      <w:rFonts w:ascii="Times New Roman" w:eastAsia="Times New Roman" w:hAnsi="Times New Roman" w:cs="Times New Roman"/>
      <w:lang w:val="en-US" w:eastAsia="en-US"/>
    </w:rPr>
  </w:style>
  <w:style w:type="paragraph" w:styleId="NoSpacing">
    <w:name w:val="No Spacing"/>
    <w:link w:val="NoSpacingChar"/>
    <w:uiPriority w:val="1"/>
    <w:qFormat/>
    <w:rsid w:val="009C511C"/>
    <w:pPr>
      <w:spacing w:after="0"/>
    </w:pPr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9C511C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C511C"/>
    <w:pPr>
      <w:autoSpaceDE w:val="0"/>
      <w:autoSpaceDN w:val="0"/>
      <w:adjustRightInd w:val="0"/>
      <w:spacing w:after="0"/>
    </w:pPr>
    <w:rPr>
      <w:rFonts w:ascii="Times New Roman" w:eastAsia="Calibri" w:hAnsi="Times New Roman" w:cs="Times New Roman"/>
      <w:color w:val="000000"/>
    </w:rPr>
  </w:style>
  <w:style w:type="paragraph" w:customStyle="1" w:styleId="xmsonormal">
    <w:name w:val="x_msonormal"/>
    <w:basedOn w:val="Normal"/>
    <w:uiPriority w:val="99"/>
    <w:rsid w:val="009C511C"/>
    <w:rPr>
      <w:rFonts w:ascii="Times New Roman" w:eastAsiaTheme="minorHAnsi" w:hAnsi="Times New Roman" w:cs="Times New Roman"/>
      <w:lang w:val="en-US" w:eastAsia="en-US"/>
    </w:rPr>
  </w:style>
  <w:style w:type="table" w:styleId="TableGrid">
    <w:name w:val="Table Grid"/>
    <w:basedOn w:val="TableNormal"/>
    <w:uiPriority w:val="39"/>
    <w:rsid w:val="001F66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7E33"/>
    <w:rPr>
      <w:sz w:val="16"/>
      <w:szCs w:val="16"/>
    </w:rPr>
  </w:style>
  <w:style w:type="paragraph" w:customStyle="1" w:styleId="EndNoteBibliographyTitle">
    <w:name w:val="EndNote Bibliography Title"/>
    <w:basedOn w:val="Normal"/>
    <w:rsid w:val="00B733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73357"/>
    <w:rPr>
      <w:rFonts w:ascii="Cambria" w:hAnsi="Cambria"/>
    </w:rPr>
  </w:style>
  <w:style w:type="table" w:customStyle="1" w:styleId="PlainTable11">
    <w:name w:val="Plain Table 11"/>
    <w:basedOn w:val="TableNormal"/>
    <w:uiPriority w:val="99"/>
    <w:rsid w:val="005A454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C524B6"/>
    <w:rPr>
      <w:color w:val="808080"/>
    </w:rPr>
  </w:style>
  <w:style w:type="paragraph" w:styleId="Revision">
    <w:name w:val="Revision"/>
    <w:hidden/>
    <w:uiPriority w:val="99"/>
    <w:semiHidden/>
    <w:rsid w:val="00D33E01"/>
    <w:pPr>
      <w:spacing w:after="0"/>
    </w:pPr>
    <w:rPr>
      <w:rFonts w:eastAsiaTheme="minorEastAsia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D41B6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7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8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A2A86-9107-43C9-8062-A4536156C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unningham</dc:creator>
  <cp:keywords/>
  <cp:lastModifiedBy>Jonathan Cunningham</cp:lastModifiedBy>
  <cp:revision>4</cp:revision>
  <cp:lastPrinted>2019-05-13T16:20:00Z</cp:lastPrinted>
  <dcterms:created xsi:type="dcterms:W3CDTF">2019-06-09T14:14:00Z</dcterms:created>
  <dcterms:modified xsi:type="dcterms:W3CDTF">2019-08-0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39891099</vt:i4>
  </property>
  <property fmtid="{D5CDD505-2E9C-101B-9397-08002B2CF9AE}" pid="4" name="_EmailSubject">
    <vt:lpwstr>Manuscript Revision: What do you think?</vt:lpwstr>
  </property>
  <property fmtid="{D5CDD505-2E9C-101B-9397-08002B2CF9AE}" pid="5" name="_AuthorEmail">
    <vt:lpwstr>nlakdawala@bwh.harvard.edu</vt:lpwstr>
  </property>
  <property fmtid="{D5CDD505-2E9C-101B-9397-08002B2CF9AE}" pid="6" name="_AuthorEmailDisplayName">
    <vt:lpwstr>Lakdawala, Neal K.,M.D.</vt:lpwstr>
  </property>
  <property fmtid="{D5CDD505-2E9C-101B-9397-08002B2CF9AE}" pid="7" name="_ReviewingToolsShownOnce">
    <vt:lpwstr/>
  </property>
</Properties>
</file>